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FB44E" w14:textId="4B21B486" w:rsidR="0004334C" w:rsidRDefault="00192F88" w:rsidP="00AD6A37">
      <w:pPr>
        <w:spacing w:after="0" w:line="240" w:lineRule="auto"/>
      </w:pPr>
      <w:proofErr w:type="spellStart"/>
      <w:r>
        <w:t>Cinahl</w:t>
      </w:r>
      <w:proofErr w:type="spellEnd"/>
    </w:p>
    <w:p w14:paraId="6717530B" w14:textId="18E618AD" w:rsidR="00192F88" w:rsidRDefault="00192F88" w:rsidP="00AD6A37">
      <w:pPr>
        <w:spacing w:after="0" w:line="240" w:lineRule="auto"/>
      </w:pPr>
      <w:r>
        <w:t>Via EBSCOhost</w:t>
      </w:r>
    </w:p>
    <w:p w14:paraId="4E4D6D87" w14:textId="3E9BCFC5" w:rsidR="00192F88" w:rsidRDefault="00192F88" w:rsidP="00AD6A37">
      <w:pPr>
        <w:spacing w:after="0" w:line="240" w:lineRule="auto"/>
      </w:pPr>
      <w:r>
        <w:t>Search date: 07/09/22</w:t>
      </w:r>
    </w:p>
    <w:p w14:paraId="7A7E9D7E" w14:textId="247432DB" w:rsidR="00192F88" w:rsidRDefault="00192F88" w:rsidP="00AD6A37">
      <w:pPr>
        <w:spacing w:after="0" w:line="240" w:lineRule="auto"/>
      </w:pPr>
      <w:r>
        <w:t xml:space="preserve">Results: </w:t>
      </w:r>
      <w:r w:rsidR="00AD6A37">
        <w:t>2723</w:t>
      </w:r>
    </w:p>
    <w:p w14:paraId="5BF72DEC" w14:textId="77777777" w:rsidR="00AD6A37" w:rsidRDefault="00AD6A37" w:rsidP="00AD6A37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9"/>
        <w:gridCol w:w="7228"/>
        <w:gridCol w:w="1239"/>
      </w:tblGrid>
      <w:tr w:rsidR="00192F88" w14:paraId="781BD8E4" w14:textId="77777777" w:rsidTr="00192F88">
        <w:tc>
          <w:tcPr>
            <w:tcW w:w="0" w:type="auto"/>
          </w:tcPr>
          <w:p w14:paraId="6FFE025E" w14:textId="4480CE94" w:rsidR="00192F88" w:rsidRDefault="00192F88">
            <w:r>
              <w:t>#1</w:t>
            </w:r>
          </w:p>
        </w:tc>
        <w:tc>
          <w:tcPr>
            <w:tcW w:w="0" w:type="auto"/>
          </w:tcPr>
          <w:p w14:paraId="7EADC196" w14:textId="20EC18C3" w:rsidR="00192F88" w:rsidRDefault="002163D8">
            <w:proofErr w:type="gram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 deaf</w:t>
            </w:r>
            <w:proofErr w:type="gram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hard of hearing or hearing impaired or d/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hh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) OR deaf aware* OR ( deaf culture or deaf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communit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 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0" w:type="auto"/>
          </w:tcPr>
          <w:p w14:paraId="6AE897FE" w14:textId="053B5A60" w:rsidR="00192F88" w:rsidRDefault="002163D8"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(12,093)</w:t>
            </w:r>
          </w:p>
        </w:tc>
      </w:tr>
      <w:tr w:rsidR="00192F88" w14:paraId="0CDFBA09" w14:textId="77777777" w:rsidTr="00192F88">
        <w:tc>
          <w:tcPr>
            <w:tcW w:w="0" w:type="auto"/>
          </w:tcPr>
          <w:p w14:paraId="5F5C9923" w14:textId="3F94D8A9" w:rsidR="00192F88" w:rsidRDefault="00192F88">
            <w:r>
              <w:t>#2</w:t>
            </w:r>
          </w:p>
        </w:tc>
        <w:tc>
          <w:tcPr>
            <w:tcW w:w="0" w:type="auto"/>
          </w:tcPr>
          <w:p w14:paraId="7E6BCCB8" w14:textId="48FD85D4" w:rsidR="00192F88" w:rsidRDefault="002163D8"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MH "Deafness+"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0" w:type="auto"/>
          </w:tcPr>
          <w:p w14:paraId="0899BC76" w14:textId="53A098BD" w:rsidR="00192F88" w:rsidRDefault="002163D8"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(8,541)</w:t>
            </w:r>
          </w:p>
        </w:tc>
      </w:tr>
      <w:tr w:rsidR="00192F88" w14:paraId="631D29F9" w14:textId="77777777" w:rsidTr="00192F88">
        <w:tc>
          <w:tcPr>
            <w:tcW w:w="0" w:type="auto"/>
          </w:tcPr>
          <w:p w14:paraId="7DF0A376" w14:textId="16E14409" w:rsidR="00192F88" w:rsidRDefault="00192F88">
            <w:r>
              <w:t>#3</w:t>
            </w:r>
          </w:p>
        </w:tc>
        <w:tc>
          <w:tcPr>
            <w:tcW w:w="0" w:type="auto"/>
          </w:tcPr>
          <w:p w14:paraId="13BBEEEA" w14:textId="6EAAEBE6" w:rsidR="00192F88" w:rsidRDefault="002163D8"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S1 OR S2</w:t>
            </w:r>
          </w:p>
        </w:tc>
        <w:tc>
          <w:tcPr>
            <w:tcW w:w="0" w:type="auto"/>
          </w:tcPr>
          <w:p w14:paraId="2BC94307" w14:textId="75722EA7" w:rsidR="00192F88" w:rsidRDefault="002163D8"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(13,711)</w:t>
            </w:r>
          </w:p>
        </w:tc>
      </w:tr>
      <w:tr w:rsidR="00192F88" w14:paraId="2771B4E1" w14:textId="77777777" w:rsidTr="00192F88">
        <w:tc>
          <w:tcPr>
            <w:tcW w:w="0" w:type="auto"/>
          </w:tcPr>
          <w:p w14:paraId="70E02BC4" w14:textId="6FE09B61" w:rsidR="00192F88" w:rsidRDefault="002163D8">
            <w:r>
              <w:t>#4</w:t>
            </w:r>
          </w:p>
        </w:tc>
        <w:tc>
          <w:tcPr>
            <w:tcW w:w="0" w:type="auto"/>
          </w:tcPr>
          <w:p w14:paraId="62FBF723" w14:textId="2F3A0E69" w:rsidR="00192F88" w:rsidRDefault="002163D8"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learn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educat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 OR train* OR course* OR program* OR teach*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0" w:type="auto"/>
          </w:tcPr>
          <w:p w14:paraId="7744DA25" w14:textId="389E8ABD" w:rsidR="00192F88" w:rsidRDefault="002163D8"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(1,638,361)</w:t>
            </w:r>
          </w:p>
        </w:tc>
      </w:tr>
      <w:tr w:rsidR="00192F88" w14:paraId="15B3B7A4" w14:textId="77777777" w:rsidTr="00192F88">
        <w:tc>
          <w:tcPr>
            <w:tcW w:w="0" w:type="auto"/>
          </w:tcPr>
          <w:p w14:paraId="5034E3E5" w14:textId="0AA065B2" w:rsidR="00192F88" w:rsidRDefault="002163D8">
            <w:r>
              <w:t>#5</w:t>
            </w:r>
          </w:p>
        </w:tc>
        <w:tc>
          <w:tcPr>
            <w:tcW w:w="0" w:type="auto"/>
          </w:tcPr>
          <w:p w14:paraId="18179EF6" w14:textId="63219F7A" w:rsidR="00192F88" w:rsidRDefault="002163D8"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MH "Deaf Education"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0" w:type="auto"/>
          </w:tcPr>
          <w:p w14:paraId="5D3A03E1" w14:textId="3BF21793" w:rsidR="00192F88" w:rsidRDefault="002163D8"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(1,261)</w:t>
            </w:r>
          </w:p>
        </w:tc>
      </w:tr>
      <w:tr w:rsidR="00192F88" w14:paraId="119D94B2" w14:textId="77777777" w:rsidTr="00192F88">
        <w:tc>
          <w:tcPr>
            <w:tcW w:w="0" w:type="auto"/>
          </w:tcPr>
          <w:p w14:paraId="2A98CD72" w14:textId="6D6E2BC4" w:rsidR="00192F88" w:rsidRDefault="002163D8">
            <w:r>
              <w:t>#6</w:t>
            </w:r>
          </w:p>
        </w:tc>
        <w:tc>
          <w:tcPr>
            <w:tcW w:w="0" w:type="auto"/>
          </w:tcPr>
          <w:p w14:paraId="430E511A" w14:textId="54AC657C" w:rsidR="00192F88" w:rsidRDefault="002163D8"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MH "Education+") OR (MH "Education, Interdisciplinary") OR (MH "Education, Pharmacy Technicians") OR (MH "Education, Nursing, Diploma Programs") OR (MH "Education, Pharmacy") OR (MH "Education, Nursing, Associate") OR (MH "Outcomes of Education") OR (MH "Education, Non-Traditional+") OR (MH "Education, Emergency Medical Services") OR (MH "Education, Physical Education") OR (MH "Education, Podiatry"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0" w:type="auto"/>
          </w:tcPr>
          <w:p w14:paraId="174A1F40" w14:textId="3E2F331E" w:rsidR="00192F88" w:rsidRDefault="002163D8"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(1,014,114)</w:t>
            </w:r>
          </w:p>
        </w:tc>
      </w:tr>
      <w:tr w:rsidR="00192F88" w14:paraId="52A916F1" w14:textId="77777777" w:rsidTr="00192F88">
        <w:tc>
          <w:tcPr>
            <w:tcW w:w="0" w:type="auto"/>
          </w:tcPr>
          <w:p w14:paraId="655E3E37" w14:textId="17D444CF" w:rsidR="00192F88" w:rsidRDefault="002163D8">
            <w:r>
              <w:t>#7</w:t>
            </w:r>
          </w:p>
        </w:tc>
        <w:tc>
          <w:tcPr>
            <w:tcW w:w="0" w:type="auto"/>
          </w:tcPr>
          <w:p w14:paraId="6B859DBE" w14:textId="20FE4AC8" w:rsidR="00192F88" w:rsidRDefault="002163D8"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"</w:t>
            </w:r>
            <w:proofErr w:type="gram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deaf</w:t>
            </w:r>
            <w:proofErr w:type="gram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awareness"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0" w:type="auto"/>
          </w:tcPr>
          <w:p w14:paraId="00017318" w14:textId="7549DD01" w:rsidR="00192F88" w:rsidRDefault="002163D8"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(31)</w:t>
            </w:r>
          </w:p>
        </w:tc>
      </w:tr>
      <w:tr w:rsidR="00192F88" w14:paraId="4EA2AEBD" w14:textId="77777777" w:rsidTr="00192F88">
        <w:tc>
          <w:tcPr>
            <w:tcW w:w="0" w:type="auto"/>
          </w:tcPr>
          <w:p w14:paraId="3BE1F05F" w14:textId="221E7907" w:rsidR="00192F88" w:rsidRDefault="002163D8">
            <w:r>
              <w:t>#8</w:t>
            </w:r>
          </w:p>
        </w:tc>
        <w:tc>
          <w:tcPr>
            <w:tcW w:w="0" w:type="auto"/>
          </w:tcPr>
          <w:p w14:paraId="65CF4586" w14:textId="145FA9DB" w:rsidR="00192F88" w:rsidRDefault="002163D8"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S4 OR S5 OR S6 OR S7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0" w:type="auto"/>
          </w:tcPr>
          <w:p w14:paraId="5BAB1DCA" w14:textId="132AA550" w:rsidR="00192F88" w:rsidRDefault="002163D8"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(1,914,607)</w:t>
            </w:r>
          </w:p>
        </w:tc>
      </w:tr>
      <w:tr w:rsidR="00192F88" w14:paraId="0117C557" w14:textId="77777777" w:rsidTr="00192F88">
        <w:tc>
          <w:tcPr>
            <w:tcW w:w="0" w:type="auto"/>
          </w:tcPr>
          <w:p w14:paraId="52167920" w14:textId="0AC2A780" w:rsidR="00192F88" w:rsidRDefault="002163D8">
            <w:r>
              <w:t>#9</w:t>
            </w:r>
          </w:p>
        </w:tc>
        <w:tc>
          <w:tcPr>
            <w:tcW w:w="0" w:type="auto"/>
          </w:tcPr>
          <w:p w14:paraId="4331B31E" w14:textId="55315E59" w:rsidR="00192F88" w:rsidRDefault="002163D8"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S3 AND S8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0" w:type="auto"/>
          </w:tcPr>
          <w:p w14:paraId="64B14E5A" w14:textId="5AC19B2A" w:rsidR="00192F88" w:rsidRDefault="002163D8"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(6,290)</w:t>
            </w:r>
          </w:p>
        </w:tc>
      </w:tr>
      <w:tr w:rsidR="00192F88" w14:paraId="4C62FCD5" w14:textId="77777777" w:rsidTr="00192F88">
        <w:tc>
          <w:tcPr>
            <w:tcW w:w="0" w:type="auto"/>
          </w:tcPr>
          <w:p w14:paraId="07FA4AA3" w14:textId="22699D26" w:rsidR="00192F88" w:rsidRDefault="002163D8">
            <w:r>
              <w:t>#10</w:t>
            </w:r>
          </w:p>
        </w:tc>
        <w:tc>
          <w:tcPr>
            <w:tcW w:w="0" w:type="auto"/>
          </w:tcPr>
          <w:p w14:paraId="280E1341" w14:textId="7C3AA730" w:rsidR="00192F88" w:rsidRDefault="00AD6A37">
            <w:r>
              <w:t>Limited to 2000-2022, English Language, peer-reviewed, research article</w:t>
            </w:r>
          </w:p>
        </w:tc>
        <w:tc>
          <w:tcPr>
            <w:tcW w:w="0" w:type="auto"/>
          </w:tcPr>
          <w:p w14:paraId="3F0560E5" w14:textId="5CDB8573" w:rsidR="00192F88" w:rsidRDefault="00AD6A37">
            <w:r>
              <w:t>(2723)</w:t>
            </w:r>
          </w:p>
        </w:tc>
      </w:tr>
    </w:tbl>
    <w:p w14:paraId="14266052" w14:textId="77777777" w:rsidR="00192F88" w:rsidRDefault="00192F88"/>
    <w:sectPr w:rsidR="00192F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198"/>
    <w:rsid w:val="000F509C"/>
    <w:rsid w:val="00192F88"/>
    <w:rsid w:val="002163D8"/>
    <w:rsid w:val="00240198"/>
    <w:rsid w:val="0038051A"/>
    <w:rsid w:val="005627BD"/>
    <w:rsid w:val="0070262D"/>
    <w:rsid w:val="00AD6A37"/>
    <w:rsid w:val="00EC4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89C64"/>
  <w15:chartTrackingRefBased/>
  <w15:docId w15:val="{EB5AB1E4-F871-43BD-A475-3DF7823F0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2F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Terry</dc:creator>
  <cp:keywords/>
  <dc:description/>
  <cp:lastModifiedBy>Julia Terry</cp:lastModifiedBy>
  <cp:revision>2</cp:revision>
  <dcterms:created xsi:type="dcterms:W3CDTF">2022-09-07T12:40:00Z</dcterms:created>
  <dcterms:modified xsi:type="dcterms:W3CDTF">2022-09-07T12:40:00Z</dcterms:modified>
</cp:coreProperties>
</file>